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35DC" w:rsidRPr="001549D3" w:rsidRDefault="003A35DC" w:rsidP="009740A4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3A35DC" w:rsidRPr="00BE6432" w:rsidRDefault="003A35DC" w:rsidP="009740A4">
      <w:pPr>
        <w:pStyle w:val="1"/>
      </w:pPr>
      <w:r w:rsidRPr="00BE6432">
        <w:t>Supplementary Tables</w:t>
      </w:r>
    </w:p>
    <w:p w:rsidR="00CA5B3C" w:rsidRPr="003A35DC" w:rsidRDefault="00CA5B3C" w:rsidP="009740A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A35D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A35D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A35DC">
        <w:rPr>
          <w:rFonts w:ascii="Times New Roman" w:hAnsi="Times New Roman" w:cs="Times New Roman"/>
          <w:b/>
          <w:sz w:val="24"/>
          <w:szCs w:val="24"/>
        </w:rPr>
        <w:t>1</w:t>
      </w:r>
      <w:r w:rsidRPr="003A35D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A35DC">
        <w:rPr>
          <w:rFonts w:ascii="Times New Roman" w:hAnsi="Times New Roman" w:cs="Times New Roman"/>
          <w:b/>
          <w:sz w:val="24"/>
          <w:szCs w:val="24"/>
        </w:rPr>
        <w:t xml:space="preserve"> Strains used in this study</w:t>
      </w:r>
    </w:p>
    <w:p w:rsidR="00CA5B3C" w:rsidRPr="005515F8" w:rsidRDefault="00CA5B3C" w:rsidP="009740A4">
      <w:pPr>
        <w:jc w:val="left"/>
        <w:rPr>
          <w:rFonts w:ascii="Times New Roman" w:hAnsi="Times New Roman" w:cs="Times New Roman"/>
        </w:rPr>
      </w:pPr>
    </w:p>
    <w:tbl>
      <w:tblPr>
        <w:tblW w:w="833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3794"/>
        <w:gridCol w:w="3118"/>
        <w:gridCol w:w="1418"/>
      </w:tblGrid>
      <w:tr w:rsidR="00CA5B3C" w:rsidRPr="003A35DC" w:rsidTr="003A35DC">
        <w:tc>
          <w:tcPr>
            <w:tcW w:w="3794" w:type="dxa"/>
            <w:tcBorders>
              <w:top w:val="single" w:sz="12" w:space="0" w:color="000000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trains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enotyp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CA5B3C" w:rsidRPr="003A35DC" w:rsidTr="003A35DC">
        <w:tc>
          <w:tcPr>
            <w:tcW w:w="37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S. islandicus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REY15A (E233S)</w:t>
            </w:r>
          </w:p>
        </w:tc>
        <w:tc>
          <w:tcPr>
            <w:tcW w:w="31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pyrEF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lacS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Deng, 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., 2009.</w:t>
            </w:r>
          </w:p>
        </w:tc>
      </w:tr>
      <w:tr w:rsidR="00CA5B3C" w:rsidRPr="003A35DC" w:rsidTr="003A35DC">
        <w:tc>
          <w:tcPr>
            <w:tcW w:w="37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</w:t>
            </w:r>
            <w:r w:rsidR="00073BB7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jc:hjc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03723C"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</w:t>
            </w:r>
            <w:r w:rsidR="00073BB7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S9A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03723C"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</w:t>
            </w:r>
            <w:r w:rsidR="00073BB7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S9E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03723C"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</w:t>
            </w:r>
            <w:r w:rsidR="00073BB7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S34A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03723C"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</w:t>
            </w:r>
            <w:r w:rsidR="00073BB7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S34E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03723C"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</w:t>
            </w:r>
            <w:r w:rsidR="00073BB7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T138A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03723C"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</w:t>
            </w:r>
            <w:r w:rsidR="00073BB7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T138E</w:t>
            </w:r>
          </w:p>
        </w:tc>
        <w:tc>
          <w:tcPr>
            <w:tcW w:w="31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073BB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ild type</w:t>
            </w:r>
            <w:r w:rsidR="00CA5B3C"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j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03723C"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was repla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ed</w:t>
            </w:r>
            <w:r w:rsidR="00CA5B3C" w:rsidRPr="003A35D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S9A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S9E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S34A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S34E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T138A</w:t>
            </w:r>
            <w:r w:rsidR="0003723C"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="00053FA7"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r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T138E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5406E" w:rsidRPr="003A35DC" w:rsidTr="003A35DC">
        <w:tc>
          <w:tcPr>
            <w:tcW w:w="37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55406E" w:rsidRPr="003A35DC" w:rsidRDefault="0055406E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je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hjc,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je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S9A,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je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S9E,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je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S34A,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je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S34E,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je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T138A,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je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jc:T138E</w:t>
            </w:r>
          </w:p>
        </w:tc>
        <w:tc>
          <w:tcPr>
            <w:tcW w:w="31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55406E" w:rsidRPr="003A35DC" w:rsidRDefault="0055406E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ild type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j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ene inΔ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hje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was replaced with 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hjc, S9A, S9E, S34A, S34E, T138A, 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r</w:t>
            </w:r>
            <w:r w:rsidRPr="003A35D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T138E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55406E" w:rsidRPr="003A35DC" w:rsidRDefault="0055406E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A5B3C" w:rsidRPr="003A35DC" w:rsidTr="003A35DC">
        <w:tc>
          <w:tcPr>
            <w:tcW w:w="3794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053FA7"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SiRe_0171</w:t>
            </w:r>
          </w:p>
        </w:tc>
        <w:tc>
          <w:tcPr>
            <w:tcW w:w="3118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CA5B3C" w:rsidRPr="003A35DC" w:rsidRDefault="00053F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i/>
                <w:sz w:val="24"/>
                <w:szCs w:val="24"/>
              </w:rPr>
              <w:t>SiRe_0171</w:t>
            </w:r>
            <w:r w:rsidR="0003723C" w:rsidRPr="003A35DC">
              <w:rPr>
                <w:rFonts w:ascii="Times New Roman" w:hAnsi="Times New Roman" w:cs="Times New Roman"/>
                <w:sz w:val="24"/>
                <w:szCs w:val="24"/>
              </w:rPr>
              <w:t xml:space="preserve"> deletion mutant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:rsidR="009740A4" w:rsidRDefault="009740A4" w:rsidP="009740A4">
      <w:pPr>
        <w:jc w:val="left"/>
        <w:rPr>
          <w:rFonts w:ascii="Times New Roman" w:hAnsi="Times New Roman" w:cs="Times New Roman"/>
          <w:b/>
        </w:rPr>
      </w:pPr>
    </w:p>
    <w:p w:rsidR="009740A4" w:rsidRDefault="009740A4" w:rsidP="009740A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A5B3C" w:rsidRPr="003A35DC" w:rsidRDefault="00CA5B3C" w:rsidP="009740A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A35DC">
        <w:rPr>
          <w:rFonts w:ascii="Times New Roman" w:hAnsi="Times New Roman" w:cs="Times New Roman"/>
          <w:b/>
          <w:sz w:val="24"/>
          <w:szCs w:val="24"/>
        </w:rPr>
        <w:lastRenderedPageBreak/>
        <w:t>Table S2. Oligonucleotides used in this study</w:t>
      </w:r>
    </w:p>
    <w:p w:rsidR="00CA5B3C" w:rsidRPr="003A35DC" w:rsidRDefault="00CA5B3C" w:rsidP="009740A4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2448"/>
        <w:gridCol w:w="6074"/>
      </w:tblGrid>
      <w:tr w:rsidR="00CA5B3C" w:rsidRPr="003A35DC" w:rsidTr="00F36201">
        <w:tc>
          <w:tcPr>
            <w:tcW w:w="244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rimer</w:t>
            </w:r>
          </w:p>
        </w:tc>
        <w:tc>
          <w:tcPr>
            <w:tcW w:w="607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ind w:firstLine="42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 w:rsidRPr="003A35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3A3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AACGGG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CATATG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ACGCTAAAAAGAGG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GTT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GTCGA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AGAGAAAATTATCCAGC</w:t>
            </w:r>
            <w:bookmarkEnd w:id="1"/>
            <w:bookmarkEnd w:id="2"/>
          </w:p>
        </w:tc>
      </w:tr>
      <w:tr w:rsidR="003F0EA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D42N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TAAGGCGATAA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GGTATAGGGTCTT</w:t>
            </w:r>
          </w:p>
        </w:tc>
      </w:tr>
      <w:tr w:rsidR="003F0EA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D42N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AGACCCTATACC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TTATCGCCTTAAA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isHjc-S9A-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ATAAGA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CATAT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ACGCTAAAAAGAGGAAAGG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CAGTA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isHjc-S9E-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ATAAGA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CATAT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ACGCTAAAAAGAGGAAAGG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  <w:t>GA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CAGTA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32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TCTCTTACTTC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GCTGGTGCTCTT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32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AGAGCACCAGC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GAAGTAAGAGAAA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34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TTTTCTCT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CCACTCGCTGGTG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34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ACCAGCGAGTGGA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AGAGAAAAG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34E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TTTTCTCT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CCACTCGCTGGTG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34E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ACCAGCGAGTGGA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AGAGAAAAG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48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AGGATAATAACAC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TTTAAGGCGAT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48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TCGCCTTAAA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GTGTTATTATCCTA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58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CTTTATCTTTTC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TTCATTTCAATTAGG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58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CTAATTGAAATGAA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GAAAAGATAAAGA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58E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CTTTATCTTTTC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TTCATTTCAATTAGG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58E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CTAATTGAAATGAA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GAAAAGATAAAGA</w:t>
            </w:r>
          </w:p>
        </w:tc>
      </w:tr>
      <w:tr w:rsidR="003F0EA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32AS34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TTTTCTCT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GCTGGTGCT</w:t>
            </w:r>
          </w:p>
        </w:tc>
      </w:tr>
      <w:tr w:rsidR="003F0EA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32AS34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GCACCAGC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AGAGAAAAG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83AS86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TAAAAATAA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CCAC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TTCTTGC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83AS86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CAAGAAAA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GTGG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ATTTTTAG</w:t>
            </w:r>
          </w:p>
        </w:tc>
      </w:tr>
      <w:tr w:rsidR="006476A9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476A9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T108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476A9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AATTCCCAGTTT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CTTCTTAACTTATC</w:t>
            </w:r>
          </w:p>
        </w:tc>
      </w:tr>
      <w:tr w:rsidR="006476A9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476A9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T108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476A9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ATAAGTTAAGAAG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AAACTGGGAATTA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T108AT110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TAATTCC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CTTCTTAACTTA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T108AT110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AAGTTAAGAAG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GGAATTAT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117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ACCCTTCTATCT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TCTGCAACATAA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117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6476A9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ATGTTGCAGA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AGATAGAAGGGTT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S136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ATT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GTCGA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AGAGAAAATTATCCAGCGTTT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ACTTT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T138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ATT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GTCGA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AGAGAAAATTATCCA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TGCTCACTTT</w:t>
            </w:r>
          </w:p>
        </w:tc>
      </w:tr>
      <w:tr w:rsidR="003F0EA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T138E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3F0EA7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ATT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GTCGA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AGAGAAAATTATCCA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TGCTCACTTT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sHjc-S136AT138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3F0EA7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ATT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GTCGA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AGAGAAAATTATCCAG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ACTTT</w:t>
            </w:r>
          </w:p>
        </w:tc>
      </w:tr>
      <w:tr w:rsidR="00073BB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L-arm-Sal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TTG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GTCGA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TGGTACAGCTCTTCAAAAG</w:t>
            </w:r>
          </w:p>
        </w:tc>
      </w:tr>
      <w:tr w:rsidR="00073BB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L-G-SOE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CTCTTTTTAGCGTTCATAAGGTATTATATAAAT</w:t>
            </w:r>
          </w:p>
        </w:tc>
      </w:tr>
      <w:tr w:rsidR="00073BB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L-G-SOE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ATTTATATAATACCTTATGAACGCTAAAAAGAGG</w:t>
            </w:r>
          </w:p>
        </w:tc>
      </w:tr>
      <w:tr w:rsidR="00073BB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G-arm-Mlu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GC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ACGCGT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AGAGAAAATTATCCAG</w:t>
            </w:r>
          </w:p>
        </w:tc>
      </w:tr>
      <w:tr w:rsidR="00073BB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R-arm-Nco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TGC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CCATGG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CGCTGGATAATTTTCTCTA</w:t>
            </w:r>
          </w:p>
        </w:tc>
      </w:tr>
      <w:tr w:rsidR="00073BB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R-arm-Sph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TGAT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</w:rPr>
              <w:t>GCATGC</w:t>
            </w: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AGATGAGAAATGACGAGG</w:t>
            </w:r>
          </w:p>
        </w:tc>
      </w:tr>
      <w:tr w:rsidR="00073BB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Flanking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GGAATTGGCTAAGAGCGATGGGAT</w:t>
            </w:r>
          </w:p>
        </w:tc>
      </w:tr>
      <w:tr w:rsidR="00073BB7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isHjc-Flanking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073BB7" w:rsidRPr="003A35DC" w:rsidRDefault="00073BB7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GACCAGTAGTTAGGAAAAGATTAGAGGA</w:t>
            </w:r>
          </w:p>
        </w:tc>
      </w:tr>
      <w:tr w:rsidR="007F0FC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SiRe_0171-protospacer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7F5B96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AAG</w:t>
            </w:r>
            <w:r w:rsidRPr="003A35DC">
              <w:rPr>
                <w:rStyle w:val="ffline"/>
                <w:rFonts w:ascii="Times New Roman" w:hAnsi="Times New Roman" w:cs="Times New Roman"/>
                <w:caps/>
                <w:sz w:val="24"/>
                <w:szCs w:val="24"/>
              </w:rPr>
              <w:t>aaac</w:t>
            </w:r>
            <w:r w:rsidR="007F5B96">
              <w:rPr>
                <w:rStyle w:val="ffline"/>
                <w:rFonts w:ascii="Times New Roman" w:hAnsi="Times New Roman" w:cs="Times New Roman"/>
                <w:caps/>
                <w:sz w:val="24"/>
                <w:szCs w:val="24"/>
              </w:rPr>
              <w:t>ctattctggtttacgaaaacattcttgtaa</w:t>
            </w:r>
            <w:r w:rsidRPr="003A35DC">
              <w:rPr>
                <w:rStyle w:val="ffline"/>
                <w:rFonts w:ascii="Times New Roman" w:hAnsi="Times New Roman" w:cs="Times New Roman"/>
                <w:caps/>
                <w:sz w:val="24"/>
                <w:szCs w:val="24"/>
              </w:rPr>
              <w:t>tggaat</w:t>
            </w:r>
          </w:p>
        </w:tc>
      </w:tr>
      <w:tr w:rsidR="007F0FC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SiRe_0171-protospacer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TAGCATTCCATTACAAGAATGTTTTCGTAAACCAGAATAGGTTT</w:t>
            </w:r>
          </w:p>
        </w:tc>
      </w:tr>
      <w:tr w:rsidR="007F0FC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it-IT"/>
              </w:rPr>
              <w:t>SiRe_0171-L-arm-Sal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it-IT"/>
              </w:rPr>
              <w:t>TTTA</w:t>
            </w:r>
            <w:r w:rsidRPr="003A35DC">
              <w:rPr>
                <w:rStyle w:val="ffline"/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GTCGAC</w:t>
            </w: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it-IT"/>
              </w:rPr>
              <w:t>ATGGAATTGGAGGATCAACT</w:t>
            </w:r>
          </w:p>
        </w:tc>
      </w:tr>
      <w:tr w:rsidR="007F0FC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pt-BR"/>
              </w:rPr>
              <w:t>SiRe_0171-R-arm-Not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ATTTATA</w:t>
            </w:r>
            <w:r w:rsidRPr="003A35DC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GCGGCCGC</w:t>
            </w:r>
            <w:r w:rsidRPr="003A35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GACTGAGGAATGT</w:t>
            </w:r>
          </w:p>
        </w:tc>
      </w:tr>
      <w:tr w:rsidR="007F5B96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5B96" w:rsidRPr="003A35DC" w:rsidRDefault="007F5B96" w:rsidP="007F5B96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it-IT"/>
              </w:rPr>
              <w:t>SiRe_0171-L</w:t>
            </w:r>
            <w:r>
              <w:rPr>
                <w:rStyle w:val="ffline"/>
                <w:rFonts w:ascii="Times New Roman" w:hAnsi="Times New Roman" w:cs="Times New Roman" w:hint="eastAsia"/>
                <w:sz w:val="24"/>
                <w:szCs w:val="24"/>
                <w:lang w:val="it-IT"/>
              </w:rPr>
              <w:t>-R</w:t>
            </w: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it-IT"/>
              </w:rPr>
              <w:t>-arm-S</w:t>
            </w:r>
            <w:r>
              <w:rPr>
                <w:rStyle w:val="ffline"/>
                <w:rFonts w:ascii="Times New Roman" w:hAnsi="Times New Roman" w:cs="Times New Roman" w:hint="eastAsia"/>
                <w:sz w:val="24"/>
                <w:szCs w:val="24"/>
                <w:lang w:val="it-IT"/>
              </w:rPr>
              <w:t>OE</w:t>
            </w: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it-IT"/>
              </w:rPr>
              <w:t>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5B96" w:rsidRPr="007F5B96" w:rsidRDefault="007F5B96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F5B96">
              <w:rPr>
                <w:rFonts w:ascii="Times New Roman" w:hAnsi="Times New Roman" w:cs="Times New Roman"/>
                <w:sz w:val="24"/>
                <w:szCs w:val="24"/>
              </w:rPr>
              <w:t>ATTCAAATAGCTAGAAGCTCGAGGATGTGAGCCAAGCAATT</w:t>
            </w:r>
          </w:p>
        </w:tc>
      </w:tr>
      <w:tr w:rsidR="007F5B96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5B96" w:rsidRPr="003A35DC" w:rsidRDefault="007F5B96" w:rsidP="009740A4">
            <w:pPr>
              <w:jc w:val="left"/>
              <w:rPr>
                <w:rStyle w:val="ffline"/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it-IT"/>
              </w:rPr>
              <w:t>SiRe_0171-L-</w:t>
            </w:r>
            <w:r>
              <w:rPr>
                <w:rStyle w:val="ffline"/>
                <w:rFonts w:ascii="Times New Roman" w:hAnsi="Times New Roman" w:cs="Times New Roman" w:hint="eastAsia"/>
                <w:sz w:val="24"/>
                <w:szCs w:val="24"/>
                <w:lang w:val="it-IT"/>
              </w:rPr>
              <w:t>R</w:t>
            </w: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it-IT"/>
              </w:rPr>
              <w:t>-arm-S</w:t>
            </w:r>
            <w:r>
              <w:rPr>
                <w:rStyle w:val="ffline"/>
                <w:rFonts w:ascii="Times New Roman" w:hAnsi="Times New Roman" w:cs="Times New Roman" w:hint="eastAsia"/>
                <w:sz w:val="24"/>
                <w:szCs w:val="24"/>
                <w:lang w:val="it-IT"/>
              </w:rPr>
              <w:t>OE</w:t>
            </w: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>
              <w:rPr>
                <w:rStyle w:val="ffline"/>
                <w:rFonts w:ascii="Times New Roman" w:hAnsi="Times New Roman" w:cs="Times New Roman" w:hint="eastAsia"/>
                <w:sz w:val="24"/>
                <w:szCs w:val="24"/>
                <w:lang w:val="it-IT"/>
              </w:rPr>
              <w:t>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5B96" w:rsidRPr="003A35DC" w:rsidRDefault="007F5B96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F5B9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ATTGCTTGGCTCACATCCTCGAGCTTCTAGCTATTTGAAT</w:t>
            </w:r>
          </w:p>
        </w:tc>
      </w:tr>
      <w:tr w:rsidR="007F0FC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SiRe_0171-Flanking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GATAGACTTAACGTTTTTGGAGGGGC</w:t>
            </w:r>
          </w:p>
        </w:tc>
      </w:tr>
      <w:tr w:rsidR="007F0FC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SiRe_0171-Flanking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7F0FCC" w:rsidRPr="003A35DC" w:rsidRDefault="007F0FCC" w:rsidP="009740A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CACTTACCGATTGCTCTTGATCTCGT</w:t>
            </w:r>
          </w:p>
        </w:tc>
      </w:tr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trand 5 (72-mer)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GAGCGACAGGAACCTCGAGAAGCTTCAATCGGCTCAGACCGAGCAGAATTCTATGTGTTTACCAAGCGCTG</w:t>
            </w:r>
          </w:p>
        </w:tc>
      </w:tr>
    </w:tbl>
    <w:tbl>
      <w:tblPr>
        <w:tblStyle w:val="11"/>
        <w:tblW w:w="0" w:type="auto"/>
        <w:tblLayout w:type="fixed"/>
        <w:tblLook w:val="0120" w:firstRow="1" w:lastRow="0" w:firstColumn="0" w:lastColumn="1" w:noHBand="0" w:noVBand="0"/>
      </w:tblPr>
      <w:tblGrid>
        <w:gridCol w:w="2448"/>
        <w:gridCol w:w="6074"/>
      </w:tblGrid>
      <w:tr w:rsidR="00CA5B3C" w:rsidRPr="003A35DC" w:rsidTr="00F36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i w:val="0"/>
                <w:sz w:val="24"/>
                <w:szCs w:val="24"/>
              </w:rPr>
              <w:t>Strand 6 (72-mer)</w:t>
            </w:r>
          </w:p>
        </w:tc>
        <w:tc>
          <w:tcPr>
            <w:cnfStyle w:val="000000001000" w:firstRow="0" w:lastRow="0" w:firstColumn="0" w:lastColumn="0" w:oddVBand="0" w:evenVBand="0" w:oddHBand="0" w:evenHBand="0" w:firstRowFirstColumn="0" w:firstRowLastColumn="1" w:lastRowFirstColumn="0" w:lastRowLastColumn="0"/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GCGCTTGGTAAACACATAGAATTCTGCTCGGTCTCTCGGCAGATTCTAGAAATCGACGCTAGCAAGTGAC</w:t>
            </w:r>
          </w:p>
        </w:tc>
      </w:tr>
    </w:tbl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2448"/>
        <w:gridCol w:w="6074"/>
      </w:tblGrid>
      <w:tr w:rsidR="00CA5B3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trand 7 (72-mer)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TCACTTGCTAGCGTCGATTTCTAGAATCTGCCGAGACTGGCTGTGGGATCCGAGCTGTCTAGAGACATCGA</w:t>
            </w:r>
          </w:p>
        </w:tc>
      </w:tr>
      <w:tr w:rsidR="00CA5B3C" w:rsidRPr="003A35DC" w:rsidTr="001D6E5C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Strand 8 (72-mer)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CA5B3C" w:rsidRPr="003A35DC" w:rsidRDefault="00CA5B3C" w:rsidP="009740A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CGATGTCTCTAGACAGCTCGGATCCCACAGCCAGTGAGCCGATTGAAGCTTCTCGAGGTTCCTGTCGCTCG</w:t>
            </w:r>
          </w:p>
        </w:tc>
      </w:tr>
      <w:tr w:rsidR="001D6E5C" w:rsidRPr="003A35DC" w:rsidTr="00F36201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1D6E5C" w:rsidRPr="003A35DC" w:rsidRDefault="001D6E5C" w:rsidP="009740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sz w:val="24"/>
                <w:szCs w:val="24"/>
              </w:rPr>
              <w:t>34-mer marke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1D6E5C" w:rsidRPr="003A35DC" w:rsidRDefault="001D6E5C" w:rsidP="009740A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A35D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AGCTTGCATGCCTGCAGGTCGACTCTAGAGGA</w:t>
            </w:r>
          </w:p>
        </w:tc>
      </w:tr>
    </w:tbl>
    <w:p w:rsidR="00CA5B3C" w:rsidRPr="003A35DC" w:rsidRDefault="00CA5B3C" w:rsidP="009740A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A35D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A35DC">
        <w:rPr>
          <w:rFonts w:ascii="Times New Roman" w:hAnsi="Times New Roman" w:cs="Times New Roman"/>
          <w:kern w:val="0"/>
          <w:sz w:val="24"/>
          <w:szCs w:val="24"/>
        </w:rPr>
        <w:t>Restriction sites are indicated in boldface and mutated codons for construction of site-directed mutantsare underlined.</w:t>
      </w:r>
    </w:p>
    <w:p w:rsidR="00112154" w:rsidRPr="003A35DC" w:rsidRDefault="00112154" w:rsidP="009740A4">
      <w:pPr>
        <w:rPr>
          <w:rFonts w:ascii="Times New Roman" w:hAnsi="Times New Roman" w:cs="Times New Roman"/>
          <w:sz w:val="24"/>
          <w:szCs w:val="24"/>
        </w:rPr>
      </w:pPr>
    </w:p>
    <w:sectPr w:rsidR="00112154" w:rsidRPr="003A35DC" w:rsidSect="00037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2A03" w:rsidRDefault="00A22A03" w:rsidP="006F4501">
      <w:r>
        <w:separator/>
      </w:r>
    </w:p>
  </w:endnote>
  <w:endnote w:type="continuationSeparator" w:id="0">
    <w:p w:rsidR="00A22A03" w:rsidRDefault="00A22A03" w:rsidP="006F4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2A03" w:rsidRDefault="00A22A03" w:rsidP="006F4501">
      <w:r>
        <w:separator/>
      </w:r>
    </w:p>
  </w:footnote>
  <w:footnote w:type="continuationSeparator" w:id="0">
    <w:p w:rsidR="00A22A03" w:rsidRDefault="00A22A03" w:rsidP="006F4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7473A5C"/>
    <w:multiLevelType w:val="hybridMultilevel"/>
    <w:tmpl w:val="6D7E0EE2"/>
    <w:lvl w:ilvl="0" w:tplc="A2725EE2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501950"/>
    <w:multiLevelType w:val="hybridMultilevel"/>
    <w:tmpl w:val="38DA723C"/>
    <w:lvl w:ilvl="0" w:tplc="B8C4E5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B3C"/>
    <w:rsid w:val="0003723C"/>
    <w:rsid w:val="00053FA7"/>
    <w:rsid w:val="00067824"/>
    <w:rsid w:val="00073BB7"/>
    <w:rsid w:val="00087CAD"/>
    <w:rsid w:val="000A43E9"/>
    <w:rsid w:val="000F0969"/>
    <w:rsid w:val="00112154"/>
    <w:rsid w:val="00154914"/>
    <w:rsid w:val="00171488"/>
    <w:rsid w:val="001D6E5C"/>
    <w:rsid w:val="001F08AC"/>
    <w:rsid w:val="0025050F"/>
    <w:rsid w:val="0025371A"/>
    <w:rsid w:val="00277DDA"/>
    <w:rsid w:val="00331990"/>
    <w:rsid w:val="003A35DC"/>
    <w:rsid w:val="003C1039"/>
    <w:rsid w:val="003F0EA7"/>
    <w:rsid w:val="0055406E"/>
    <w:rsid w:val="006476A9"/>
    <w:rsid w:val="006D49A9"/>
    <w:rsid w:val="006D687A"/>
    <w:rsid w:val="006F2B6A"/>
    <w:rsid w:val="006F4501"/>
    <w:rsid w:val="007176A9"/>
    <w:rsid w:val="00755D18"/>
    <w:rsid w:val="00791DA9"/>
    <w:rsid w:val="00793E71"/>
    <w:rsid w:val="007A39F8"/>
    <w:rsid w:val="007F0FCC"/>
    <w:rsid w:val="007F5B96"/>
    <w:rsid w:val="00812DAF"/>
    <w:rsid w:val="00886F4E"/>
    <w:rsid w:val="00893F47"/>
    <w:rsid w:val="008C1A40"/>
    <w:rsid w:val="00920928"/>
    <w:rsid w:val="00933F37"/>
    <w:rsid w:val="009740A4"/>
    <w:rsid w:val="00A01B21"/>
    <w:rsid w:val="00A21D54"/>
    <w:rsid w:val="00A22A03"/>
    <w:rsid w:val="00A363AD"/>
    <w:rsid w:val="00AB43F4"/>
    <w:rsid w:val="00AC7B04"/>
    <w:rsid w:val="00B00FB7"/>
    <w:rsid w:val="00B44A9D"/>
    <w:rsid w:val="00C44A93"/>
    <w:rsid w:val="00C642E5"/>
    <w:rsid w:val="00CA5B3C"/>
    <w:rsid w:val="00CB3062"/>
    <w:rsid w:val="00D13686"/>
    <w:rsid w:val="00D726FD"/>
    <w:rsid w:val="00DA11C3"/>
    <w:rsid w:val="00E54CB7"/>
    <w:rsid w:val="00E91572"/>
    <w:rsid w:val="00EC565A"/>
    <w:rsid w:val="00F07B99"/>
    <w:rsid w:val="00F111C7"/>
    <w:rsid w:val="00F25B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0AB0B9-92E8-C44C-8B3D-0EA3A182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B3C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0"/>
    <w:qFormat/>
    <w:rsid w:val="003A35DC"/>
    <w:pPr>
      <w:widowControl/>
      <w:numPr>
        <w:numId w:val="3"/>
      </w:numPr>
      <w:spacing w:before="240" w:after="24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qFormat/>
    <w:rsid w:val="003A35DC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3">
    <w:name w:val="heading 3"/>
    <w:basedOn w:val="a"/>
    <w:next w:val="a"/>
    <w:link w:val="30"/>
    <w:qFormat/>
    <w:rsid w:val="003A35DC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qFormat/>
    <w:rsid w:val="003A35D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qFormat/>
    <w:rsid w:val="003A35DC"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rsid w:val="00CA5B3C"/>
    <w:pPr>
      <w:ind w:firstLineChars="200" w:firstLine="420"/>
    </w:pPr>
  </w:style>
  <w:style w:type="table" w:styleId="11">
    <w:name w:val="Table Classic 1"/>
    <w:basedOn w:val="a1"/>
    <w:rsid w:val="00CA5B3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fline">
    <w:name w:val="ff_line"/>
    <w:basedOn w:val="a0"/>
    <w:rsid w:val="007F0FCC"/>
  </w:style>
  <w:style w:type="character" w:styleId="a3">
    <w:name w:val="annotation reference"/>
    <w:basedOn w:val="a0"/>
    <w:uiPriority w:val="99"/>
    <w:semiHidden/>
    <w:unhideWhenUsed/>
    <w:rsid w:val="00A01B21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01B21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5">
    <w:name w:val="批注文字 字符"/>
    <w:basedOn w:val="a0"/>
    <w:link w:val="a4"/>
    <w:uiPriority w:val="99"/>
    <w:semiHidden/>
    <w:rsid w:val="00A01B21"/>
  </w:style>
  <w:style w:type="paragraph" w:styleId="a6">
    <w:name w:val="Balloon Text"/>
    <w:basedOn w:val="a"/>
    <w:link w:val="a7"/>
    <w:uiPriority w:val="99"/>
    <w:semiHidden/>
    <w:unhideWhenUsed/>
    <w:rsid w:val="00A01B21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01B21"/>
    <w:rPr>
      <w:rFonts w:ascii="Calibri" w:eastAsia="宋体" w:hAnsi="Calibri" w:cs="Calibri"/>
      <w:sz w:val="18"/>
      <w:szCs w:val="18"/>
    </w:rPr>
  </w:style>
  <w:style w:type="paragraph" w:styleId="a8">
    <w:name w:val="header"/>
    <w:basedOn w:val="a"/>
    <w:link w:val="a9"/>
    <w:uiPriority w:val="99"/>
    <w:semiHidden/>
    <w:unhideWhenUsed/>
    <w:rsid w:val="006F4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semiHidden/>
    <w:rsid w:val="006F4501"/>
    <w:rPr>
      <w:rFonts w:ascii="Calibri" w:eastAsia="宋体" w:hAnsi="Calibri" w:cs="Calibri"/>
      <w:sz w:val="18"/>
      <w:szCs w:val="18"/>
    </w:rPr>
  </w:style>
  <w:style w:type="paragraph" w:styleId="aa">
    <w:name w:val="footer"/>
    <w:basedOn w:val="a"/>
    <w:link w:val="ab"/>
    <w:uiPriority w:val="99"/>
    <w:semiHidden/>
    <w:unhideWhenUsed/>
    <w:rsid w:val="006F4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semiHidden/>
    <w:rsid w:val="006F4501"/>
    <w:rPr>
      <w:rFonts w:ascii="Calibri" w:eastAsia="宋体" w:hAnsi="Calibri" w:cs="Calibri"/>
      <w:sz w:val="18"/>
      <w:szCs w:val="18"/>
    </w:rPr>
  </w:style>
  <w:style w:type="paragraph" w:styleId="ac">
    <w:name w:val="Revision"/>
    <w:hidden/>
    <w:uiPriority w:val="99"/>
    <w:semiHidden/>
    <w:rsid w:val="0025050F"/>
    <w:rPr>
      <w:rFonts w:ascii="Calibri" w:eastAsia="宋体" w:hAnsi="Calibri" w:cs="Calibri"/>
      <w:szCs w:val="21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25050F"/>
    <w:rPr>
      <w:rFonts w:ascii="Calibri" w:eastAsia="宋体" w:hAnsi="Calibri" w:cs="Calibri"/>
      <w:b/>
      <w:bCs/>
      <w:szCs w:val="21"/>
    </w:rPr>
  </w:style>
  <w:style w:type="character" w:customStyle="1" w:styleId="ae">
    <w:name w:val="批注主题 字符"/>
    <w:basedOn w:val="a5"/>
    <w:link w:val="ad"/>
    <w:uiPriority w:val="99"/>
    <w:semiHidden/>
    <w:rsid w:val="0025050F"/>
    <w:rPr>
      <w:rFonts w:ascii="Calibri" w:eastAsia="宋体" w:hAnsi="Calibri" w:cs="Calibri"/>
      <w:b/>
      <w:bCs/>
      <w:szCs w:val="21"/>
    </w:rPr>
  </w:style>
  <w:style w:type="character" w:customStyle="1" w:styleId="10">
    <w:name w:val="标题 1 字符"/>
    <w:basedOn w:val="a0"/>
    <w:link w:val="1"/>
    <w:rsid w:val="003A35D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rsid w:val="003A35D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0"/>
    <w:link w:val="3"/>
    <w:rsid w:val="003A35DC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rsid w:val="003A35DC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rsid w:val="003A35DC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f"/>
    <w:next w:val="af"/>
    <w:qFormat/>
    <w:rsid w:val="003A35DC"/>
    <w:pPr>
      <w:widowControl/>
      <w:suppressLineNumbers/>
      <w:spacing w:after="120"/>
      <w:outlineLvl w:val="9"/>
    </w:pPr>
    <w:rPr>
      <w:rFonts w:ascii="Times New Roman" w:hAnsi="Times New Roman" w:cs="Times New Roman"/>
      <w:bCs w:val="0"/>
      <w:i/>
      <w:kern w:val="0"/>
      <w:lang w:eastAsia="en-US"/>
    </w:rPr>
  </w:style>
  <w:style w:type="numbering" w:customStyle="1" w:styleId="Headings">
    <w:name w:val="Headings"/>
    <w:rsid w:val="003A35DC"/>
    <w:pPr>
      <w:numPr>
        <w:numId w:val="3"/>
      </w:numPr>
    </w:pPr>
  </w:style>
  <w:style w:type="paragraph" w:styleId="af">
    <w:name w:val="Title"/>
    <w:basedOn w:val="a"/>
    <w:next w:val="a"/>
    <w:link w:val="af0"/>
    <w:uiPriority w:val="10"/>
    <w:qFormat/>
    <w:rsid w:val="003A35DC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3A35DC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ong Huang</dc:creator>
  <cp:keywords/>
  <dc:description/>
  <cp:lastModifiedBy>申 玉龙</cp:lastModifiedBy>
  <cp:revision>2</cp:revision>
  <dcterms:created xsi:type="dcterms:W3CDTF">2019-04-28T08:32:00Z</dcterms:created>
  <dcterms:modified xsi:type="dcterms:W3CDTF">2019-04-28T08:32:00Z</dcterms:modified>
</cp:coreProperties>
</file>